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11E87F" w14:textId="77777777" w:rsidR="00527A95" w:rsidRPr="004129C1" w:rsidRDefault="00527A95" w:rsidP="00D41E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OLE_LINK1"/>
      <w:r w:rsidRPr="004129C1">
        <w:rPr>
          <w:rFonts w:ascii="Times New Roman" w:hAnsi="Times New Roman" w:cs="Times New Roman"/>
          <w:b/>
          <w:sz w:val="24"/>
          <w:szCs w:val="24"/>
          <w:lang w:val="en-US"/>
        </w:rPr>
        <w:t>Modified citrus pectin modulates splenic immune responses and galectin expression following cisplatin treatment in Wistar rats</w:t>
      </w:r>
    </w:p>
    <w:bookmarkEnd w:id="0"/>
    <w:p w14:paraId="43112CAD" w14:textId="77777777" w:rsidR="00527A95" w:rsidRPr="004129C1" w:rsidRDefault="00527A95" w:rsidP="00D41E9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4EBB44E" w14:textId="2935B9B3" w:rsidR="00527A95" w:rsidRPr="00813827" w:rsidRDefault="00527A95" w:rsidP="00D41E9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3827">
        <w:rPr>
          <w:rFonts w:ascii="Times New Roman" w:hAnsi="Times New Roman" w:cs="Times New Roman"/>
          <w:sz w:val="24"/>
          <w:szCs w:val="24"/>
        </w:rPr>
        <w:t>Diego Dias dos Santos</w:t>
      </w:r>
      <w:r w:rsidRPr="0081382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13827">
        <w:rPr>
          <w:rFonts w:ascii="Times New Roman" w:hAnsi="Times New Roman" w:cs="Times New Roman"/>
          <w:sz w:val="24"/>
          <w:szCs w:val="24"/>
        </w:rPr>
        <w:t>; Artur Francisco da Silva Neto</w:t>
      </w:r>
      <w:r w:rsidRPr="0081382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13827">
        <w:rPr>
          <w:rFonts w:ascii="Times New Roman" w:hAnsi="Times New Roman" w:cs="Times New Roman"/>
          <w:sz w:val="24"/>
          <w:szCs w:val="24"/>
        </w:rPr>
        <w:t>; Laura Santana de Chiara</w:t>
      </w:r>
      <w:r w:rsidRPr="0081382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13827">
        <w:rPr>
          <w:rFonts w:ascii="Times New Roman" w:hAnsi="Times New Roman" w:cs="Times New Roman"/>
          <w:sz w:val="24"/>
          <w:szCs w:val="24"/>
        </w:rPr>
        <w:t>; Mab Pereira Corrêa</w:t>
      </w:r>
      <w:r w:rsidRPr="0081382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13827">
        <w:rPr>
          <w:rFonts w:ascii="Times New Roman" w:hAnsi="Times New Roman" w:cs="Times New Roman"/>
          <w:sz w:val="24"/>
          <w:szCs w:val="24"/>
        </w:rPr>
        <w:t>; Gisela Rodrigues da Silva-Sasso</w:t>
      </w:r>
      <w:r w:rsidRPr="0081382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13827">
        <w:rPr>
          <w:rFonts w:ascii="Times New Roman" w:hAnsi="Times New Roman" w:cs="Times New Roman"/>
          <w:sz w:val="24"/>
          <w:szCs w:val="24"/>
        </w:rPr>
        <w:t>; José Marcos Sanches</w:t>
      </w:r>
      <w:r w:rsidRPr="0081382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13827">
        <w:rPr>
          <w:rFonts w:ascii="Times New Roman" w:hAnsi="Times New Roman" w:cs="Times New Roman"/>
          <w:sz w:val="24"/>
          <w:szCs w:val="24"/>
        </w:rPr>
        <w:t>; Rinaldo Florencio-Silva</w:t>
      </w:r>
      <w:r w:rsidRPr="0081382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13827">
        <w:rPr>
          <w:rFonts w:ascii="Times New Roman" w:hAnsi="Times New Roman" w:cs="Times New Roman"/>
          <w:sz w:val="24"/>
          <w:szCs w:val="24"/>
        </w:rPr>
        <w:t>; Lila Missae Oyama</w:t>
      </w:r>
      <w:r w:rsidRPr="0081382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13827">
        <w:rPr>
          <w:rFonts w:ascii="Times New Roman" w:hAnsi="Times New Roman" w:cs="Times New Roman"/>
          <w:sz w:val="24"/>
          <w:szCs w:val="24"/>
        </w:rPr>
        <w:t>; Cristiane Damas Gil</w:t>
      </w:r>
      <w:r w:rsidRPr="00813827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813827">
        <w:rPr>
          <w:rFonts w:ascii="Times New Roman" w:hAnsi="Times New Roman" w:cs="Times New Roman"/>
          <w:sz w:val="24"/>
          <w:szCs w:val="24"/>
        </w:rPr>
        <w:t>.</w:t>
      </w:r>
    </w:p>
    <w:p w14:paraId="3B465AD4" w14:textId="77777777" w:rsidR="00FE7272" w:rsidRDefault="00FE7272" w:rsidP="00D41E97">
      <w:pPr>
        <w:spacing w:line="480" w:lineRule="auto"/>
      </w:pPr>
    </w:p>
    <w:p w14:paraId="28C6EBB2" w14:textId="77777777" w:rsidR="00FE7272" w:rsidRPr="00527A95" w:rsidRDefault="00FE7272" w:rsidP="00D41E9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527A95">
        <w:rPr>
          <w:rFonts w:ascii="Times New Roman" w:hAnsi="Times New Roman" w:cs="Times New Roman"/>
          <w:b/>
          <w:bCs/>
          <w:sz w:val="24"/>
          <w:szCs w:val="24"/>
          <w:lang w:val="en-CA"/>
        </w:rPr>
        <w:t>Table of Contents</w:t>
      </w:r>
    </w:p>
    <w:p w14:paraId="56EE3AD2" w14:textId="27C44E37" w:rsidR="00480016" w:rsidRPr="00DF1C93" w:rsidRDefault="00FE7272" w:rsidP="00DF1C9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C5942">
        <w:rPr>
          <w:rFonts w:ascii="Times New Roman" w:hAnsi="Times New Roman" w:cs="Times New Roman"/>
          <w:b/>
          <w:bCs/>
          <w:sz w:val="24"/>
          <w:szCs w:val="24"/>
          <w:lang w:val="en-CA"/>
        </w:rPr>
        <w:t>Supplemental Figure 1.</w:t>
      </w:r>
      <w:r w:rsidRPr="00527A95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124578" w:rsidRPr="007C0468">
        <w:rPr>
          <w:rFonts w:ascii="Times New Roman" w:hAnsi="Times New Roman" w:cs="Times New Roman"/>
          <w:b/>
          <w:sz w:val="24"/>
          <w:szCs w:val="24"/>
          <w:lang w:val="en-CA"/>
        </w:rPr>
        <w:t>Correlation analysis of galectin expression and splenic immune cell populations between SHAM and MCP groups</w:t>
      </w:r>
      <w:r w:rsidR="00480016" w:rsidRPr="00DF1C93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74F32624" w14:textId="187C1054" w:rsidR="00DF1C93" w:rsidRDefault="00DF1C93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14:paraId="6A8B2D52" w14:textId="12F52C9D" w:rsidR="00480016" w:rsidRPr="007C0468" w:rsidRDefault="00974A5B" w:rsidP="0048001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7C0468">
        <w:rPr>
          <w:rFonts w:ascii="Times New Roman" w:hAnsi="Times New Roman" w:cs="Times New Roman"/>
          <w:noProof/>
          <w:sz w:val="24"/>
          <w:szCs w:val="24"/>
          <w:lang w:val="en-CA"/>
        </w:rPr>
        <w:lastRenderedPageBreak/>
        <w:drawing>
          <wp:inline distT="0" distB="0" distL="0" distR="0" wp14:anchorId="62BD3DC7" wp14:editId="151CDDC3">
            <wp:extent cx="5400040" cy="6902450"/>
            <wp:effectExtent l="0" t="0" r="0" b="0"/>
            <wp:docPr id="178119313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1193134" name="Picture 178119313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90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D5EEE6" w14:textId="496D1427" w:rsidR="00420275" w:rsidRPr="00974A5B" w:rsidRDefault="00974A5B" w:rsidP="0042027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7C0468">
        <w:rPr>
          <w:rFonts w:ascii="Times New Roman" w:hAnsi="Times New Roman" w:cs="Times New Roman"/>
          <w:b/>
          <w:sz w:val="24"/>
          <w:szCs w:val="24"/>
          <w:lang w:val="en-CA"/>
        </w:rPr>
        <w:t xml:space="preserve">Supplemental </w:t>
      </w:r>
      <w:r w:rsidR="00420275" w:rsidRPr="007C0468">
        <w:rPr>
          <w:rFonts w:ascii="Times New Roman" w:hAnsi="Times New Roman" w:cs="Times New Roman"/>
          <w:b/>
          <w:sz w:val="24"/>
          <w:szCs w:val="24"/>
          <w:lang w:val="en-CA"/>
        </w:rPr>
        <w:t xml:space="preserve">Figure </w:t>
      </w:r>
      <w:r w:rsidRPr="007C0468">
        <w:rPr>
          <w:rFonts w:ascii="Times New Roman" w:hAnsi="Times New Roman" w:cs="Times New Roman"/>
          <w:b/>
          <w:sz w:val="24"/>
          <w:szCs w:val="24"/>
          <w:lang w:val="en-CA"/>
        </w:rPr>
        <w:t>1</w:t>
      </w:r>
      <w:r w:rsidR="00420275" w:rsidRPr="007C0468">
        <w:rPr>
          <w:rFonts w:ascii="Times New Roman" w:hAnsi="Times New Roman" w:cs="Times New Roman"/>
          <w:b/>
          <w:sz w:val="24"/>
          <w:szCs w:val="24"/>
          <w:lang w:val="en-CA"/>
        </w:rPr>
        <w:t>. Correlation analysis of galectin expression and splenic immune cell populations between SHAM and MCP groups. A</w:t>
      </w:r>
      <w:r w:rsidRPr="007C0468">
        <w:rPr>
          <w:rFonts w:ascii="Times New Roman" w:hAnsi="Times New Roman" w:cs="Times New Roman"/>
          <w:b/>
          <w:sz w:val="24"/>
          <w:szCs w:val="24"/>
          <w:lang w:val="en-CA"/>
        </w:rPr>
        <w:t>:</w:t>
      </w:r>
      <w:r w:rsidRPr="007C0468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Correlation analysis showing a positive association between Gal-</w:t>
      </w:r>
      <w:r w:rsidR="00DF0FAA" w:rsidRPr="007C0468">
        <w:rPr>
          <w:rFonts w:ascii="Times New Roman" w:hAnsi="Times New Roman" w:cs="Times New Roman"/>
          <w:bCs/>
          <w:sz w:val="24"/>
          <w:szCs w:val="24"/>
          <w:lang w:val="en-CA"/>
        </w:rPr>
        <w:t>1</w:t>
      </w:r>
      <w:r w:rsidRPr="007C0468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expression and CD</w:t>
      </w:r>
      <w:r w:rsidR="00DF0FAA" w:rsidRPr="007C0468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68+, and </w:t>
      </w:r>
      <w:r w:rsidR="00D54AB5" w:rsidRPr="007C0468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a </w:t>
      </w:r>
      <w:r w:rsidR="00DF0FAA" w:rsidRPr="007C0468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negative association between Gal-9 expression and CD68+ </w:t>
      </w:r>
      <w:r w:rsidRPr="007C0468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in the </w:t>
      </w:r>
      <w:r w:rsidR="0019383E" w:rsidRPr="007C0468">
        <w:rPr>
          <w:rFonts w:ascii="Times New Roman" w:hAnsi="Times New Roman" w:cs="Times New Roman"/>
          <w:bCs/>
          <w:sz w:val="24"/>
          <w:szCs w:val="24"/>
          <w:lang w:val="en-CA"/>
        </w:rPr>
        <w:t>SHAM</w:t>
      </w:r>
      <w:r w:rsidRPr="007C0468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group. </w:t>
      </w:r>
      <w:r w:rsidR="00420275" w:rsidRPr="007C0468">
        <w:rPr>
          <w:rFonts w:ascii="Times New Roman" w:hAnsi="Times New Roman" w:cs="Times New Roman"/>
          <w:b/>
          <w:sz w:val="24"/>
          <w:szCs w:val="24"/>
          <w:lang w:val="en-CA"/>
        </w:rPr>
        <w:t>B</w:t>
      </w:r>
      <w:r w:rsidR="00420275" w:rsidRPr="007C0468">
        <w:rPr>
          <w:rFonts w:ascii="Times New Roman" w:hAnsi="Times New Roman" w:cs="Times New Roman"/>
          <w:bCs/>
          <w:sz w:val="24"/>
          <w:szCs w:val="24"/>
          <w:lang w:val="en-CA"/>
        </w:rPr>
        <w:t>:</w:t>
      </w:r>
      <w:r w:rsidR="00420275" w:rsidRPr="007C0468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420275" w:rsidRPr="007C0468">
        <w:rPr>
          <w:rFonts w:ascii="Times New Roman" w:hAnsi="Times New Roman" w:cs="Times New Roman"/>
          <w:bCs/>
          <w:sz w:val="24"/>
          <w:szCs w:val="24"/>
          <w:lang w:val="en-CA"/>
        </w:rPr>
        <w:t>Correlation analyses show no significant correlations between galectin expression (Gal-1, Gal-3, and</w:t>
      </w:r>
      <w:r w:rsidR="00420275" w:rsidRPr="009A3641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</w:t>
      </w:r>
      <w:r w:rsidR="00420275" w:rsidRPr="009A3641">
        <w:rPr>
          <w:rFonts w:ascii="Times New Roman" w:hAnsi="Times New Roman" w:cs="Times New Roman"/>
          <w:bCs/>
          <w:sz w:val="24"/>
          <w:szCs w:val="24"/>
          <w:lang w:val="en-CA"/>
        </w:rPr>
        <w:lastRenderedPageBreak/>
        <w:t xml:space="preserve">Gal-9) and CD3⁺ T cells in the </w:t>
      </w:r>
      <w:r w:rsidR="00D54AB5">
        <w:rPr>
          <w:rFonts w:ascii="Times New Roman" w:hAnsi="Times New Roman" w:cs="Times New Roman"/>
          <w:bCs/>
          <w:sz w:val="24"/>
          <w:szCs w:val="24"/>
          <w:lang w:val="en-CA"/>
        </w:rPr>
        <w:t>SHAM</w:t>
      </w:r>
      <w:r w:rsidR="00420275" w:rsidRPr="009A3641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group.</w:t>
      </w:r>
      <w:r w:rsidR="00420275" w:rsidRPr="009A3641">
        <w:rPr>
          <w:rFonts w:ascii="Times New Roman" w:hAnsi="Times New Roman" w:cs="Times New Roman"/>
          <w:b/>
          <w:sz w:val="24"/>
          <w:szCs w:val="24"/>
          <w:lang w:val="en-CA"/>
        </w:rPr>
        <w:t xml:space="preserve"> C:</w:t>
      </w:r>
      <w:r w:rsidR="00420275" w:rsidRPr="009A3641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Correlation analysis indicating positive associations between Gal-1, Gal-3, and Gal-9 expression and the CD68</w:t>
      </w:r>
      <w:r w:rsidR="00420275" w:rsidRPr="009A3641">
        <w:rPr>
          <w:rFonts w:ascii="Times New Roman" w:hAnsi="Times New Roman" w:cs="Times New Roman"/>
          <w:bCs/>
          <w:sz w:val="24"/>
          <w:szCs w:val="24"/>
          <w:vertAlign w:val="superscript"/>
          <w:lang w:val="en-CA"/>
        </w:rPr>
        <w:t>+</w:t>
      </w:r>
      <w:r w:rsidR="00420275" w:rsidRPr="009A3641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macrophage population in the </w:t>
      </w:r>
      <w:r w:rsidR="007C0468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MCP </w:t>
      </w:r>
      <w:r w:rsidR="00420275" w:rsidRPr="009A3641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group. </w:t>
      </w:r>
      <w:r w:rsidR="00420275" w:rsidRPr="009A3641">
        <w:rPr>
          <w:rFonts w:ascii="Times New Roman" w:hAnsi="Times New Roman" w:cs="Times New Roman"/>
          <w:b/>
          <w:sz w:val="24"/>
          <w:szCs w:val="24"/>
          <w:lang w:val="en-CA"/>
        </w:rPr>
        <w:t>D:</w:t>
      </w:r>
      <w:r w:rsidR="00420275" w:rsidRPr="009A3641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</w:t>
      </w:r>
      <w:r w:rsidR="007C0468" w:rsidRPr="009A3641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Correlation analyses show no significant correlations between galectin expression (Gal-1, Gal-3, and Gal-9) and CD3⁺ T cells in the </w:t>
      </w:r>
      <w:r w:rsidR="007C0468">
        <w:rPr>
          <w:rFonts w:ascii="Times New Roman" w:hAnsi="Times New Roman" w:cs="Times New Roman"/>
          <w:bCs/>
          <w:sz w:val="24"/>
          <w:szCs w:val="24"/>
          <w:lang w:val="en-CA"/>
        </w:rPr>
        <w:t>MCP</w:t>
      </w:r>
      <w:r w:rsidR="007C0468" w:rsidRPr="009A3641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group.</w:t>
      </w:r>
      <w:r w:rsidR="007C0468" w:rsidRPr="009A3641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420275" w:rsidRPr="009A3641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Correlation analyses were performed using Pearson or Spearman tests, depending on the data distribution </w:t>
      </w:r>
      <w:r w:rsidR="00420275" w:rsidRPr="007C0468">
        <w:rPr>
          <w:rFonts w:ascii="Times New Roman" w:hAnsi="Times New Roman" w:cs="Times New Roman"/>
          <w:bCs/>
          <w:sz w:val="24"/>
          <w:szCs w:val="24"/>
          <w:lang w:val="en-CA"/>
        </w:rPr>
        <w:t>(n = 5 animals/group). *</w:t>
      </w:r>
      <w:r w:rsidR="00420275" w:rsidRPr="009A3641">
        <w:rPr>
          <w:rFonts w:ascii="Times New Roman" w:hAnsi="Times New Roman" w:cs="Times New Roman"/>
          <w:bCs/>
          <w:i/>
          <w:iCs/>
          <w:sz w:val="24"/>
          <w:szCs w:val="24"/>
          <w:lang w:val="en-CA"/>
        </w:rPr>
        <w:t>p</w:t>
      </w:r>
      <w:r w:rsidR="00420275" w:rsidRPr="009A3641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&lt; 0.05; **</w:t>
      </w:r>
      <w:r w:rsidR="00420275" w:rsidRPr="009A3641">
        <w:rPr>
          <w:rFonts w:ascii="Times New Roman" w:hAnsi="Times New Roman" w:cs="Times New Roman"/>
          <w:bCs/>
          <w:i/>
          <w:iCs/>
          <w:sz w:val="24"/>
          <w:szCs w:val="24"/>
          <w:lang w:val="en-CA"/>
        </w:rPr>
        <w:t>p</w:t>
      </w:r>
      <w:r w:rsidR="00420275" w:rsidRPr="009A3641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&lt; 0.0</w:t>
      </w:r>
      <w:r w:rsidR="00801A93">
        <w:rPr>
          <w:rFonts w:ascii="Times New Roman" w:hAnsi="Times New Roman" w:cs="Times New Roman"/>
          <w:bCs/>
          <w:sz w:val="24"/>
          <w:szCs w:val="24"/>
          <w:lang w:val="en-CA"/>
        </w:rPr>
        <w:t>1</w:t>
      </w:r>
      <w:r w:rsidR="00420275" w:rsidRPr="009A3641">
        <w:rPr>
          <w:rFonts w:ascii="Times New Roman" w:hAnsi="Times New Roman" w:cs="Times New Roman"/>
          <w:bCs/>
          <w:sz w:val="24"/>
          <w:szCs w:val="24"/>
          <w:lang w:val="en-CA"/>
        </w:rPr>
        <w:t>.</w:t>
      </w:r>
    </w:p>
    <w:p w14:paraId="3B464A91" w14:textId="7A705766" w:rsidR="00FE7272" w:rsidRPr="00FC0784" w:rsidRDefault="00FE7272" w:rsidP="00420275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sectPr w:rsidR="00FE7272" w:rsidRPr="00FC07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A83BB9"/>
    <w:multiLevelType w:val="hybridMultilevel"/>
    <w:tmpl w:val="64A8032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97675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C1E"/>
    <w:rsid w:val="00033A55"/>
    <w:rsid w:val="000A7903"/>
    <w:rsid w:val="00124578"/>
    <w:rsid w:val="0019383E"/>
    <w:rsid w:val="001F3A8C"/>
    <w:rsid w:val="00241C3F"/>
    <w:rsid w:val="002E7958"/>
    <w:rsid w:val="002F6245"/>
    <w:rsid w:val="003431C1"/>
    <w:rsid w:val="003669FC"/>
    <w:rsid w:val="003D4063"/>
    <w:rsid w:val="00405605"/>
    <w:rsid w:val="00420275"/>
    <w:rsid w:val="00436811"/>
    <w:rsid w:val="00480016"/>
    <w:rsid w:val="004B0269"/>
    <w:rsid w:val="0052077E"/>
    <w:rsid w:val="00527A95"/>
    <w:rsid w:val="005E717D"/>
    <w:rsid w:val="00641379"/>
    <w:rsid w:val="006C17CF"/>
    <w:rsid w:val="006C73EF"/>
    <w:rsid w:val="00745878"/>
    <w:rsid w:val="0077665A"/>
    <w:rsid w:val="007A74CC"/>
    <w:rsid w:val="007C0468"/>
    <w:rsid w:val="007E3731"/>
    <w:rsid w:val="00801A93"/>
    <w:rsid w:val="008371B0"/>
    <w:rsid w:val="008C5942"/>
    <w:rsid w:val="008D2793"/>
    <w:rsid w:val="00974A5B"/>
    <w:rsid w:val="00A51F66"/>
    <w:rsid w:val="00AF4A25"/>
    <w:rsid w:val="00B22F51"/>
    <w:rsid w:val="00C1220A"/>
    <w:rsid w:val="00C42855"/>
    <w:rsid w:val="00C96C1E"/>
    <w:rsid w:val="00D41E97"/>
    <w:rsid w:val="00D54AB5"/>
    <w:rsid w:val="00DF0FAA"/>
    <w:rsid w:val="00DF1C93"/>
    <w:rsid w:val="00F137D3"/>
    <w:rsid w:val="00F255EF"/>
    <w:rsid w:val="00FC0784"/>
    <w:rsid w:val="00FE725F"/>
    <w:rsid w:val="00FE7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B6191"/>
  <w15:chartTrackingRefBased/>
  <w15:docId w15:val="{BEBBD6EE-101F-4507-96C5-3F342E01D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6C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6C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6C1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6C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6C1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6C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6C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6C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6C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6C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6C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6C1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6C1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6C1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6C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6C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6C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6C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6C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6C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6C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6C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6C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6C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6C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6C1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6C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6C1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6C1E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27A9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3</Pages>
  <Words>200</Words>
  <Characters>1213</Characters>
  <Application>Microsoft Office Word</Application>
  <DocSecurity>0</DocSecurity>
  <Lines>23</Lines>
  <Paragraphs>5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Dias dos Santos</dc:creator>
  <cp:keywords/>
  <dc:description/>
  <cp:lastModifiedBy>Diego Dias dos Santos</cp:lastModifiedBy>
  <cp:revision>44</cp:revision>
  <dcterms:created xsi:type="dcterms:W3CDTF">2026-04-11T20:20:00Z</dcterms:created>
  <dcterms:modified xsi:type="dcterms:W3CDTF">2026-04-21T03:49:00Z</dcterms:modified>
</cp:coreProperties>
</file>